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BC3" w:rsidRPr="00EC2619" w:rsidRDefault="00640BC3" w:rsidP="00640BC3">
      <w:pPr>
        <w:spacing w:after="0"/>
        <w:rPr>
          <w:b/>
          <w:sz w:val="20"/>
          <w:szCs w:val="20"/>
        </w:rPr>
      </w:pPr>
      <w:bookmarkStart w:id="0" w:name="_GoBack"/>
      <w:bookmarkEnd w:id="0"/>
      <w:r w:rsidRPr="00EC2619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3</w:t>
      </w:r>
      <w:r w:rsidRPr="00EC2619"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GO annotation of all proteins identified showing molecular function and cellular location</w:t>
      </w:r>
    </w:p>
    <w:tbl>
      <w:tblPr>
        <w:tblW w:w="887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0"/>
        <w:gridCol w:w="2430"/>
        <w:gridCol w:w="990"/>
        <w:gridCol w:w="3690"/>
        <w:gridCol w:w="1227"/>
      </w:tblGrid>
      <w:tr w:rsidR="00640BC3" w:rsidRPr="00A568CD" w:rsidTr="003C31E4">
        <w:trPr>
          <w:trHeight w:val="270"/>
        </w:trPr>
        <w:tc>
          <w:tcPr>
            <w:tcW w:w="887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Spo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  Description                                     Gene         </w:t>
            </w:r>
            <w:r w:rsidRPr="0000437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olecular Functi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                                             </w:t>
            </w:r>
            <w:r w:rsidRPr="0000437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0437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.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                                                          S</w:t>
            </w:r>
            <w:r w:rsidRPr="00004373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ymbol</w:t>
            </w:r>
          </w:p>
        </w:tc>
      </w:tr>
      <w:tr w:rsidR="00640BC3" w:rsidRPr="00A568CD" w:rsidTr="003C31E4">
        <w:trPr>
          <w:trHeight w:val="556"/>
        </w:trPr>
        <w:tc>
          <w:tcPr>
            <w:tcW w:w="540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oxiredoxin-2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DX2</w:t>
            </w:r>
          </w:p>
        </w:tc>
        <w:tc>
          <w:tcPr>
            <w:tcW w:w="3690" w:type="dxa"/>
            <w:tcBorders>
              <w:top w:val="single" w:sz="8" w:space="0" w:color="auto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tioxidan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 activity, oxidoreductase activity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ioredoxin peroxidase activity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27" w:type="dxa"/>
            <w:tcBorders>
              <w:top w:val="single" w:sz="8" w:space="0" w:color="auto"/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sol</w:t>
            </w:r>
          </w:p>
        </w:tc>
      </w:tr>
      <w:tr w:rsidR="00640BC3" w:rsidRPr="00A568CD" w:rsidTr="003C31E4">
        <w:trPr>
          <w:trHeight w:val="520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yruvat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dehydrogenase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eta subunit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DHB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yruvate dehydrogenase (acetyl-transferring) activity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tochondrial matrix</w:t>
            </w:r>
          </w:p>
        </w:tc>
      </w:tr>
      <w:tr w:rsidR="00640BC3" w:rsidRPr="00A568CD" w:rsidTr="003C31E4">
        <w:trPr>
          <w:trHeight w:val="970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gh mobility group protein B1 (HM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)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MGB1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NA binding, bending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GE receptor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, chemo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ttractant activity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kine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ct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ty, damaged DNA binding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equence-specific DNA binding transcription factor activity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        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us, Chromosome</w:t>
            </w:r>
          </w:p>
        </w:tc>
      </w:tr>
      <w:tr w:rsidR="00640BC3" w:rsidRPr="00A568CD" w:rsidTr="003C31E4">
        <w:trPr>
          <w:trHeight w:val="621"/>
        </w:trPr>
        <w:tc>
          <w:tcPr>
            <w:tcW w:w="540" w:type="dxa"/>
            <w:vMerge w:val="restart"/>
            <w:tcBorders>
              <w:left w:val="nil"/>
            </w:tcBorders>
            <w:shd w:val="clear" w:color="auto" w:fill="auto"/>
          </w:tcPr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</w:t>
            </w:r>
          </w:p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asome subunit alpha type-1 isoform 2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SMA1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NA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lipopolysaccharide binding,                                 threonine-type endopeptidase activity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, Nucleu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</w:p>
        </w:tc>
      </w:tr>
      <w:tr w:rsidR="00640BC3" w:rsidRPr="00A568CD" w:rsidTr="003C31E4">
        <w:trPr>
          <w:trHeight w:val="529"/>
        </w:trPr>
        <w:tc>
          <w:tcPr>
            <w:tcW w:w="540" w:type="dxa"/>
            <w:vMerge/>
            <w:tcBorders>
              <w:left w:val="nil"/>
            </w:tcBorders>
            <w:vAlign w:val="center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ress-induced-phosphoprotein 1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TIP1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, Nucleus</w:t>
            </w:r>
          </w:p>
        </w:tc>
      </w:tr>
      <w:tr w:rsidR="00640BC3" w:rsidRPr="00A568CD" w:rsidTr="003C31E4">
        <w:trPr>
          <w:trHeight w:val="513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rpin A12 precursor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RPINA12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rine-type endopeptidase inhibitor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creted</w:t>
            </w:r>
          </w:p>
        </w:tc>
      </w:tr>
      <w:tr w:rsidR="00640BC3" w:rsidRPr="00A568CD" w:rsidTr="003C31E4">
        <w:trPr>
          <w:trHeight w:val="504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Heat shock 70kDa protein 9 (mortalin)  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 binding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unfolded protein binding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itochondria, Nucleus, </w:t>
            </w:r>
          </w:p>
        </w:tc>
      </w:tr>
      <w:tr w:rsidR="00640BC3" w:rsidRPr="00A568CD" w:rsidTr="003C31E4">
        <w:trPr>
          <w:trHeight w:val="691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efoldin subunit 2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FDN2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folded protein binding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us, Cytoplasm, Mitochondrion</w:t>
            </w:r>
          </w:p>
        </w:tc>
      </w:tr>
      <w:tr w:rsidR="00640BC3" w:rsidRPr="00A568CD" w:rsidTr="003C31E4">
        <w:trPr>
          <w:trHeight w:val="520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0S acidic ribosomal protein P0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PLP0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NA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nstituent of ribosome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us, Cytoplasm</w:t>
            </w:r>
          </w:p>
        </w:tc>
      </w:tr>
      <w:tr w:rsidR="00640BC3" w:rsidRPr="00A568CD" w:rsidTr="003C31E4">
        <w:trPr>
          <w:trHeight w:val="576"/>
        </w:trPr>
        <w:tc>
          <w:tcPr>
            <w:tcW w:w="540" w:type="dxa"/>
            <w:vMerge w:val="restart"/>
            <w:tcBorders>
              <w:left w:val="nil"/>
            </w:tcBorders>
            <w:shd w:val="clear" w:color="auto" w:fill="auto"/>
          </w:tcPr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</w:t>
            </w:r>
          </w:p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oxiredoxin-4 precursor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DX4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hioredoxin peroxidase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, Secreted</w:t>
            </w:r>
          </w:p>
        </w:tc>
      </w:tr>
      <w:tr w:rsidR="00640BC3" w:rsidRPr="00A568CD" w:rsidTr="003C31E4">
        <w:trPr>
          <w:trHeight w:val="520"/>
        </w:trPr>
        <w:tc>
          <w:tcPr>
            <w:tcW w:w="540" w:type="dxa"/>
            <w:vMerge/>
            <w:tcBorders>
              <w:left w:val="nil"/>
            </w:tcBorders>
            <w:vAlign w:val="center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+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activated chloride channel protein 2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LCA4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loride channel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 membrane, Secreted</w:t>
            </w:r>
          </w:p>
        </w:tc>
      </w:tr>
      <w:tr w:rsidR="00640BC3" w:rsidRPr="00A568CD" w:rsidTr="003C31E4">
        <w:trPr>
          <w:trHeight w:val="970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uman Nucleoside Diphosphate Kinase B (Nm23)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ME2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NA binding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etal ion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oside d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hosphate kinase activity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hi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tidine kinase activity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quence-specific DNA binding transcription factor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, Nucleus</w:t>
            </w:r>
          </w:p>
        </w:tc>
      </w:tr>
      <w:tr w:rsidR="00640BC3" w:rsidRPr="00A568CD" w:rsidTr="003C31E4">
        <w:trPr>
          <w:trHeight w:val="970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lpha-enolase 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O1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agnesium ion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hosphopyruvate hydratase activity, sequence-specific DNA binding transcription factor activity, transcription corepressor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</w:t>
            </w:r>
          </w:p>
        </w:tc>
      </w:tr>
      <w:tr w:rsidR="00640BC3" w:rsidRPr="00A568CD" w:rsidTr="003C31E4">
        <w:trPr>
          <w:trHeight w:val="511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Beta-enolase 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NO3</w:t>
            </w:r>
          </w:p>
        </w:tc>
        <w:tc>
          <w:tcPr>
            <w:tcW w:w="3690" w:type="dxa"/>
            <w:shd w:val="clear" w:color="auto" w:fill="auto"/>
          </w:tcPr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g2+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hosphopyruvate hydratase</w:t>
            </w:r>
          </w:p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ctivity 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</w:t>
            </w:r>
          </w:p>
        </w:tc>
      </w:tr>
      <w:tr w:rsidR="00640BC3" w:rsidRPr="00A568CD" w:rsidTr="003C31E4">
        <w:trPr>
          <w:trHeight w:val="340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thepsin Z precursor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SZ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steine-type peptidase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ysosome</w:t>
            </w:r>
          </w:p>
        </w:tc>
      </w:tr>
      <w:tr w:rsidR="00640BC3" w:rsidRPr="00A568CD" w:rsidTr="003C31E4">
        <w:trPr>
          <w:trHeight w:val="927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32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filin-1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FL1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ortical actin cytoskeleton,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Nucleus, Membrane, Cytoplasm, </w:t>
            </w:r>
          </w:p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ytoskeleton </w:t>
            </w:r>
          </w:p>
        </w:tc>
      </w:tr>
      <w:tr w:rsidR="00640BC3" w:rsidRPr="00A568CD" w:rsidTr="003C31E4">
        <w:trPr>
          <w:trHeight w:val="387"/>
        </w:trPr>
        <w:tc>
          <w:tcPr>
            <w:tcW w:w="540" w:type="dxa"/>
            <w:vMerge w:val="restart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longation factor 1-alpha 1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EF1A1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TP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TPase activity,                                  translation elongation factor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, Nucleu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</w:p>
        </w:tc>
      </w:tr>
      <w:tr w:rsidR="00640BC3" w:rsidRPr="00A568CD" w:rsidTr="003C31E4">
        <w:trPr>
          <w:trHeight w:val="520"/>
        </w:trPr>
        <w:tc>
          <w:tcPr>
            <w:tcW w:w="540" w:type="dxa"/>
            <w:vMerge/>
            <w:tcBorders>
              <w:left w:val="nil"/>
            </w:tcBorders>
            <w:vAlign w:val="center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-3-3 protein epsilon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WHAE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otassium channel regulator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, Melanosome</w:t>
            </w:r>
          </w:p>
        </w:tc>
      </w:tr>
      <w:tr w:rsidR="00640BC3" w:rsidRPr="00A568CD" w:rsidTr="003C31E4">
        <w:trPr>
          <w:trHeight w:val="549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scent-polypeptide-associated complex alpha (HSD48)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SD48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NA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BP-class protein binding,            transcription coactivator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, Nucleus</w:t>
            </w:r>
          </w:p>
        </w:tc>
      </w:tr>
      <w:tr w:rsidR="00640BC3" w:rsidRPr="00A568CD" w:rsidTr="003C31E4">
        <w:trPr>
          <w:trHeight w:val="720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17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ukaryotic translation initiation factor 5A-1 isoform B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IF5A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6 snRNA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ibosome binding,                             translation elongation factor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, </w:t>
            </w:r>
          </w:p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us, ER Membrane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640BC3" w:rsidRPr="00A568CD" w:rsidTr="003C31E4">
        <w:trPr>
          <w:trHeight w:val="700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nexin A1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NXA1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lcium ion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hospholipase A2 inhibitor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activity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binding, bridging, receptor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tructural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us, </w:t>
            </w:r>
          </w:p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</w:p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mbrane</w:t>
            </w:r>
          </w:p>
        </w:tc>
      </w:tr>
      <w:tr w:rsidR="00640BC3" w:rsidRPr="00A568CD" w:rsidTr="003C31E4">
        <w:trPr>
          <w:trHeight w:val="520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hylthioadenosine phosphorylase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TAP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-methyl-5-thioadenosine phosphorylase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, Nucleus</w:t>
            </w:r>
          </w:p>
        </w:tc>
      </w:tr>
      <w:tr w:rsidR="00640BC3" w:rsidRPr="00A568CD" w:rsidTr="003C31E4">
        <w:trPr>
          <w:trHeight w:val="520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ukaryotic translation initiation factor 3 subunit I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IF3I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ranslation initiation factor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</w:t>
            </w:r>
          </w:p>
        </w:tc>
      </w:tr>
      <w:tr w:rsidR="00640BC3" w:rsidRPr="00A568CD" w:rsidTr="003C31E4">
        <w:trPr>
          <w:trHeight w:val="520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asome subunit p42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SMC6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TP b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nding, ATPase activity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binding, bridging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, Nucleus</w:t>
            </w:r>
          </w:p>
        </w:tc>
      </w:tr>
      <w:tr w:rsidR="00640BC3" w:rsidRPr="00A568CD" w:rsidTr="003C31E4">
        <w:trPr>
          <w:trHeight w:val="801"/>
        </w:trPr>
        <w:tc>
          <w:tcPr>
            <w:tcW w:w="540" w:type="dxa"/>
            <w:vMerge w:val="restart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ocitrate dehydrogenase [NAD] subunit alpha, mitochondrial precursor 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DH3A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D binding isocitrate dehydrogenase (NAD+) activity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magnesium ion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.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                                    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tochondrion</w:t>
            </w:r>
          </w:p>
        </w:tc>
      </w:tr>
      <w:tr w:rsidR="00640BC3" w:rsidRPr="00A568CD" w:rsidTr="003C31E4">
        <w:trPr>
          <w:trHeight w:val="900"/>
        </w:trPr>
        <w:tc>
          <w:tcPr>
            <w:tcW w:w="540" w:type="dxa"/>
            <w:vMerge/>
            <w:tcBorders>
              <w:left w:val="nil"/>
            </w:tcBorders>
            <w:vAlign w:val="center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yceraldehyde-3-phosphate dehydrogenase 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AD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NADP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glyceraldehyde-3-phosphate dehydrogenase (NAD+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) (phosphorylating) activity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icrotubule bind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g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eptidyl-cystein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-nitrosylase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ytoplasm: Cytosol, Nucleus, Membrane,  </w:t>
            </w:r>
          </w:p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skeleton</w:t>
            </w:r>
          </w:p>
        </w:tc>
      </w:tr>
      <w:tr w:rsidR="00640BC3" w:rsidRPr="00A568CD" w:rsidTr="003C31E4">
        <w:trPr>
          <w:trHeight w:val="738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AR DNA-binding protein 43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ARDBP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uble-stranded DNA bin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ding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RNA 3'-UTR bind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ng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o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ide binding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equence-specific DNA binding transcription factor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us</w:t>
            </w:r>
          </w:p>
        </w:tc>
      </w:tr>
      <w:tr w:rsidR="00640BC3" w:rsidRPr="00A568CD" w:rsidTr="003C31E4">
        <w:trPr>
          <w:trHeight w:val="520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rine/arginine-rich splicing factor 1 isoform 1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RSF1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RNA binding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otide binding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, Nucleus speckle</w:t>
            </w:r>
          </w:p>
        </w:tc>
      </w:tr>
      <w:tr w:rsidR="00640BC3" w:rsidRPr="00A568CD" w:rsidTr="003C31E4">
        <w:trPr>
          <w:trHeight w:val="520"/>
        </w:trPr>
        <w:tc>
          <w:tcPr>
            <w:tcW w:w="540" w:type="dxa"/>
            <w:tcBorders>
              <w:lef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3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uman Galectin-1</w:t>
            </w:r>
          </w:p>
        </w:tc>
        <w:tc>
          <w:tcPr>
            <w:tcW w:w="9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GALS1</w:t>
            </w:r>
          </w:p>
        </w:tc>
        <w:tc>
          <w:tcPr>
            <w:tcW w:w="3690" w:type="dxa"/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alactoside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binding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a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tose binding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signal transducer activity</w:t>
            </w:r>
          </w:p>
        </w:tc>
        <w:tc>
          <w:tcPr>
            <w:tcW w:w="1227" w:type="dxa"/>
            <w:tcBorders>
              <w:right w:val="nil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creted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40BC3" w:rsidRPr="00A568CD" w:rsidTr="003C31E4">
        <w:trPr>
          <w:trHeight w:val="693"/>
        </w:trPr>
        <w:tc>
          <w:tcPr>
            <w:tcW w:w="540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in set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ET</w:t>
            </w:r>
          </w:p>
        </w:tc>
        <w:tc>
          <w:tcPr>
            <w:tcW w:w="3690" w:type="dxa"/>
            <w:tcBorders>
              <w:bottom w:val="single" w:sz="8" w:space="0" w:color="auto"/>
            </w:tcBorders>
            <w:shd w:val="clear" w:color="auto" w:fill="auto"/>
          </w:tcPr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DNA binding, 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stone binding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rotein phosphatase inhibitor activity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rotein phosphatase type 2A regulator activity</w:t>
            </w:r>
          </w:p>
        </w:tc>
        <w:tc>
          <w:tcPr>
            <w:tcW w:w="1227" w:type="dxa"/>
            <w:tcBorders>
              <w:bottom w:val="single" w:sz="8" w:space="0" w:color="auto"/>
              <w:right w:val="nil"/>
            </w:tcBorders>
            <w:shd w:val="clear" w:color="auto" w:fill="auto"/>
          </w:tcPr>
          <w:p w:rsidR="00640BC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toplasm,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R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, </w:t>
            </w:r>
          </w:p>
          <w:p w:rsidR="00640BC3" w:rsidRPr="00004373" w:rsidRDefault="00640BC3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ucleus</w:t>
            </w:r>
            <w:r w:rsidRPr="00004373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</w:tr>
    </w:tbl>
    <w:p w:rsidR="00640BC3" w:rsidRDefault="00640BC3" w:rsidP="00640BC3">
      <w:pPr>
        <w:rPr>
          <w:sz w:val="22"/>
          <w:szCs w:val="22"/>
        </w:rPr>
      </w:pPr>
    </w:p>
    <w:p w:rsidR="00640BC3" w:rsidRDefault="00640BC3" w:rsidP="00640BC3"/>
    <w:p w:rsidR="00332006" w:rsidRPr="00640BC3" w:rsidRDefault="00332006" w:rsidP="00640BC3"/>
    <w:sectPr w:rsidR="00332006" w:rsidRPr="00640BC3" w:rsidSect="001C4EEC">
      <w:headerReference w:type="even" r:id="rId5"/>
      <w:head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4773" w:rsidRDefault="00640BC3" w:rsidP="00C47666">
    <w:pPr>
      <w:pStyle w:val="Topp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:rsidR="002B4773" w:rsidRDefault="00640BC3">
    <w:pPr>
      <w:pStyle w:val="Topptekst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4773" w:rsidRDefault="00640BC3" w:rsidP="00C47666">
    <w:pPr>
      <w:pStyle w:val="Topp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1</w:t>
    </w:r>
    <w:r>
      <w:rPr>
        <w:rStyle w:val="Sidetall"/>
      </w:rPr>
      <w:fldChar w:fldCharType="end"/>
    </w:r>
  </w:p>
  <w:p w:rsidR="002B4773" w:rsidRDefault="00640BC3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19D"/>
    <w:rsid w:val="00332006"/>
    <w:rsid w:val="004F219D"/>
    <w:rsid w:val="0064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48A5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19D"/>
    <w:pPr>
      <w:spacing w:after="200"/>
    </w:pPr>
    <w:rPr>
      <w:lang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F219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pptekst">
    <w:name w:val="header"/>
    <w:basedOn w:val="Normal"/>
    <w:link w:val="TopptekstTegn"/>
    <w:uiPriority w:val="99"/>
    <w:unhideWhenUsed/>
    <w:rsid w:val="004F219D"/>
    <w:pPr>
      <w:tabs>
        <w:tab w:val="center" w:pos="4320"/>
        <w:tab w:val="right" w:pos="8640"/>
      </w:tabs>
      <w:spacing w:after="0"/>
    </w:pPr>
  </w:style>
  <w:style w:type="character" w:customStyle="1" w:styleId="TopptekstTegn">
    <w:name w:val="Topptekst Tegn"/>
    <w:basedOn w:val="Standardskriftforavsnitt"/>
    <w:link w:val="Topptekst"/>
    <w:uiPriority w:val="99"/>
    <w:rsid w:val="004F219D"/>
    <w:rPr>
      <w:lang w:eastAsia="ja-JP"/>
    </w:rPr>
  </w:style>
  <w:style w:type="character" w:styleId="Sidetall">
    <w:name w:val="page number"/>
    <w:basedOn w:val="Standardskriftforavsnitt"/>
    <w:uiPriority w:val="99"/>
    <w:semiHidden/>
    <w:unhideWhenUsed/>
    <w:rsid w:val="004F21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19D"/>
    <w:pPr>
      <w:spacing w:after="200"/>
    </w:pPr>
    <w:rPr>
      <w:lang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F219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pptekst">
    <w:name w:val="header"/>
    <w:basedOn w:val="Normal"/>
    <w:link w:val="TopptekstTegn"/>
    <w:uiPriority w:val="99"/>
    <w:unhideWhenUsed/>
    <w:rsid w:val="004F219D"/>
    <w:pPr>
      <w:tabs>
        <w:tab w:val="center" w:pos="4320"/>
        <w:tab w:val="right" w:pos="8640"/>
      </w:tabs>
      <w:spacing w:after="0"/>
    </w:pPr>
  </w:style>
  <w:style w:type="character" w:customStyle="1" w:styleId="TopptekstTegn">
    <w:name w:val="Topptekst Tegn"/>
    <w:basedOn w:val="Standardskriftforavsnitt"/>
    <w:link w:val="Topptekst"/>
    <w:uiPriority w:val="99"/>
    <w:rsid w:val="004F219D"/>
    <w:rPr>
      <w:lang w:eastAsia="ja-JP"/>
    </w:rPr>
  </w:style>
  <w:style w:type="character" w:styleId="Sidetall">
    <w:name w:val="page number"/>
    <w:basedOn w:val="Standardskriftforavsnitt"/>
    <w:uiPriority w:val="99"/>
    <w:semiHidden/>
    <w:unhideWhenUsed/>
    <w:rsid w:val="004F2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5</Words>
  <Characters>3791</Characters>
  <Application>Microsoft Macintosh Word</Application>
  <DocSecurity>0</DocSecurity>
  <Lines>31</Lines>
  <Paragraphs>8</Paragraphs>
  <ScaleCrop>false</ScaleCrop>
  <Company>St John´s University</Company>
  <LinksUpToDate>false</LinksUpToDate>
  <CharactersWithSpaces>4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eir Moller</dc:creator>
  <cp:keywords/>
  <dc:description/>
  <cp:lastModifiedBy>Simon Geir Moller</cp:lastModifiedBy>
  <cp:revision>2</cp:revision>
  <dcterms:created xsi:type="dcterms:W3CDTF">2015-05-09T18:41:00Z</dcterms:created>
  <dcterms:modified xsi:type="dcterms:W3CDTF">2015-05-09T18:41:00Z</dcterms:modified>
</cp:coreProperties>
</file>